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V01555_-_Pol_III_RNA_EBER_2 Epstein-Barr virus (EBV) genome, strain B95-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45 Human he</w:t>
      </w:r>
      <w:bookmarkStart w:id="0" w:name="_GoBack"/>
      <w:bookmarkEnd w:id="0"/>
      <w:r w:rsidRPr="002B0AAC">
        <w:rPr>
          <w:rFonts w:ascii="Courier New" w:hAnsi="Courier New" w:cs="Courier New"/>
        </w:rPr>
        <w:t>rpesvirus 4 DNA, complete genome, strain: HN1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47 Human herpesvirus 4 DNA, complete genome, strain: HN1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48 Human herpesvirus 4 DNA, complete genome, strain: HN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54 Human herpesvirus 4 DNA, complete genome, strain: HN1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55 Human herpesvirus 4 DNA, complete genome, strain: HN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58 Human herpesvirus 4 DNA, complete genome, strain: HN1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J02078 </w:t>
      </w:r>
      <w:proofErr w:type="gramStart"/>
      <w:r w:rsidRPr="002B0AAC">
        <w:rPr>
          <w:rFonts w:ascii="Courier New" w:hAnsi="Courier New" w:cs="Courier New"/>
        </w:rPr>
        <w:t>epstein-barr</w:t>
      </w:r>
      <w:proofErr w:type="gramEnd"/>
      <w:r w:rsidRPr="002B0AAC">
        <w:rPr>
          <w:rFonts w:ascii="Courier New" w:hAnsi="Courier New" w:cs="Courier New"/>
        </w:rPr>
        <w:t xml:space="preserve"> virus small encoded rna genes eber 1 &amp; eber 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533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TW9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623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TW83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658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TW156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50 Human herpesvirus 4 genome assembly sLCL-1.11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55 Human herpesvirus 4 genome assembly X50-7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57 Human herpesvirus 4 genome assembly BL36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58 Human herpesvirus 4 genome assembly sLCL-1.02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72 Human herpesvirus 4 genome assembly sLCL-IS1.18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97 Human herpesvirus 4 genome assembly sLCL-IS1.04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2925 Human gammaherpesvirus 4 isolate eBL_CL-01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32 Human gammaherpesvirus 4 isolate eBL-Tumor-0014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57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11924 Epstein-Barr virus B95-8, 12kb short unique region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80517 Epstein-Barr virus, artifactual joining of B95-8 complete genome and the sequences from Raji of the large deletion found in B95-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33 Human gammaherpesvirus 4 isolate GK_BL3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34 Human gammaherpesvirus 4 isolate GK_BL4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35 Human gammaherpesvirus 4 isolate GK_BL4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41 Human gammaherpesvirus 4 isolate GK_LY6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44 Human gammaherpesvirus 4 isolate IMS_Saliva_1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47 Human gammaherpesvirus 4 isolate IMS_Saliva_16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56 Human gammaherpesvirus 4 isolate IMS_Saliva_25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905 Human gammaherpesvirus 4 isolate JWBL43B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75 Human gammaherpesvirus 4 isolate P2-T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44 Human gammaherpesvirus 4 isolate GCT00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45 Human gammaherpesvirus 4 isolate GCT00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46 Human gammaherpesvirus 4 isolate GCT00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47 Human gammaherpesvirus 4 isolate GCT00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48 Human gammaherpesvirus 4 isolate GCT00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49 Human gammaherpesvirus 4 isolate GCT00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50 Human gammaherpesvirus 4 isolate GCT00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51 Human gammaherpesvirus 4 isolate GCT00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52 Human gammaherpesvirus 4 isolate GCT01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53 Human gammaherpesvirus 4 isolate GCT01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54 Human gammaherpesvirus 4 isolate GCT01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55 Human gammaherpesvirus 4 isolate GCT01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57 Human gammaherpesvirus 4 isolate HLT00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59 Human gammaherpesvirus 4 isolate HLT00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60 Human gammaherpesvirus 4 isolate HLT00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61 Human gammaherpesvirus 4 isolate HLT00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62 Human gammaherpesvirus 4 isolate HLT01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63 Human gammaherpesvirus 4 isolate HLT01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64 Human gammaherpesvirus 4 isolate HS00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69 Human gammaherpesvirus 4 isolate HS01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73 Human gammaherpesvirus 4 isolate HS01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79 Human gammaherpesvirus 4 isolate HS02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80 Human gammaherpesvirus 4 isolate HS02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84 Human gammaherpesvirus 4 isolate HS03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85 Human gammaherpesvirus 4 isolate HS03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86 Human gammaherpesvirus 4 isolate HS03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87 Human gammaherpesvirus 4 isolate HS03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88 Human gammaherpesvirus 4 isolate HS03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91 Human gammaherpesvirus 4 isolate HS03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92 Human gammaherpesvirus 4 isolate HS04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94 Human gammaherpesvirus 4 isolate HS04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00 Human gammaherpesvirus 4 isolate HS05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01 Human gammaherpesvirus 4 isolate NHS00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02 Human gammaherpesvirus 4 isolate NHS00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03 Human gammaherpesvirus 4 isolate NKLT00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04 Human gammaherpesvirus 4 isolate NKLT003-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07 Human gammaherpesvirus 4 isolate NKLT00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12 Human gammaherpesvirus 4 isolate NNPCT00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41 Human gammaherpesvirus 4 isolate NPCS03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54 Human gammaherpesvirus 4 isolate NPCS04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67 Human gammaherpesvirus 4 isolate NPCT00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69 Human gammaherpesvirus 4 isolate NPCT01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78 Human gammaherpesvirus 4 isolate NPCT02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02 Human gammaherpesvirus 4 isolate NPCT04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17 Human gammaherpesvirus 4 isolate NPCT06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18 Human gammaherpesvirus 4 isolate NPCT06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46 Human gammaherpesvirus 4 isolate NPCT08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973061 Human gammaherpesvirus 4 strain IM-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N921215 Human gammaherpesvirus 4 isolate OSCC-57 EBER snRNA gene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N921216 Human gammaherpesvirus 4 isolate OSCC-36 EBER snRNA gene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N921217 Human gammaherpesvirus 4 isolate OSCC-237 EBER snRNA gene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N921218 Human gammaherpesvirus 4 isolate OSCC-91 EBER snRNA gene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N921219 Human gammaherpesvirus 4 isolate OLP-5 EBER snRNA gene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Z337823 Human gammaherpesvirus 4 strain B95-8-L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NC_007605 Human gammaherpesvirus 4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V01555 Epstein-Barr virus (EBV) genome, strain B95-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065136 Human herpesvirus 4 gene for EBER 2 small RNA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28191 Human herpesvirus 4 DNA, complete genome, strain: 1 LGY-Raj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44 Human herpesvirus 4 DNA, complete genome, strain: HN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T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J315772 Human herpesvirus type 4 partial proviral DNA for the EBER-1 and EBER-2 promoters, cell line Raj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J315773 Human herpesvirus type 4 partial proviral DNA for the EBER-1 and EBER-2 promoters, cell line Rael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5015 Human herpesvirus 4 DNA, complete genome, strain: SNU-71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12 Human gammaherpesvirus 4 KAI3_cell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13 Human gammaherpesvirus 4 SNK1_cell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14 Human gammaherpesvirus 4 SNK10_cell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15 Human gammaherpesvirus 4 SNT13_cell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17 Human gammaherpesvirus 4 SNT16_cell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18 Human gammaherpesvirus 4 SNT8_cell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19 Human gammaherpesvirus 4 UPN1002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20 Human gammaherpesvirus 4 UPN1003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21 Human gammaherpesvirus 4 UPN1004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22 Human gammaherpesvirus 4 UPN1005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24 Human gammaherpesvirus 4 UPN1008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25 Human gammaherpesvirus 4 UPN102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26 Human gammaherpesvirus 4 UPN104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29 Human gammaherpesvirus 4 UPN106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30 Human gammaherpesvirus 4 UPN107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31 Human gammaherpesvirus 4 UPN108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32 Human gammaherpesvirus 4 UPN108_tumor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33 Human gammaherpesvirus 4 UPN109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AP019034 Human gammaherpesvirus 4 UPN110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35 Human gammaherpesvirus 4 UPN1101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36 Human gammaherpesvirus 4 UPN1102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37 Human gammaherpesvirus 4 UPN1104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38 Human gammaherpesvirus 4 UPN1106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39 Human gammaherpesvirus 4 UPN111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40 Human gammaherpesvirus 4 UPN1110_PBMC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45 Human gammaherpesvirus 4 UPN1120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46 Human gammaherpesvirus 4 UPN1124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47 Human gammaherpesvirus 4 UPN113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48 Human gammaherpesvirus 4 UPN114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AP019049 Human gammaherpesvirus 4 UPN114_tumor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51 Human gammaherpesvirus 4 UPN1201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53 Human gammaherpesvirus 4 UPN123_tumor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54 Human gammaherpesvirus 4 UPN125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55 Human gammaherpesvirus 4 UPN128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56 Human gammaherpesvirus 4 UPN128_tumor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57 Human gammaherpesvirus 4 UPN13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58 Human gammaherpesvirus 4 UPN130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59 Human gammaherpesvirus 4 UPN130_tumor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60 Human gammaherpesvirus 4 UPN132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61 Human gammaherpesvirus 4 UPN132_tumor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AP019062 Human gammaherpesvirus 4 UPN134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63 Human gammaherpesvirus 4 UPN134_tumor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64 Human gammaherpesvirus 4 UPN136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65 Human gammaherpesvirus 4 UPN136_tumor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66 Human gammaherpesvirus 4 UPN138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67 Human gammaherpesvirus 4 UPN138_tumor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68 Human gammaherpesvirus 4 UPN14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69 Human gammaherpesvirus 4 UPN140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70 Human gammaherpesvirus 4 UPN140_tumor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71 Human gammaherpesvirus 4 UPN142_gdT-1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72 Human gammaherpesvirus 4 UPN142_gdT-2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AP019073 Human gammaherpesvirus 4 UPN142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74 Human gammaherpesvirus 4 UPN15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75 Human gammaherpesvirus 4 UPN17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76 Human gammaherpesvirus 4 UPN1756_PBMC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77 Human gammaherpesvirus 4 UPN1757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79 Human gammaherpesvirus 4 UPN1789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80 Human gammaherpesvirus 4 UPN18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81 Human gammaherpesvirus 4 UPN1802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82 Human gammaherpesvirus 4 UPN1813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83 Human gammaherpesvirus 4 UPN1833_tissue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84 Human gammaherpesvirus 4 UPN185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85 Human gammaherpesvirus 4 UPN19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AP019086 Human gammaherpesvirus 4 UPN1901_tissue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88 Human gammaherpesvirus 4 UPN2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89 Human gammaherpesvirus 4 UPN20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90 Human gammaherpesvirus 4 UPN21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91 Human gammaherpesvirus 4 UPN22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92 Human gammaherpesvirus 4 UPN23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93 Human gammaherpesvirus 4 UPN2329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94 Human gammaherpesvirus 4 UPN24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95 Human gammaherpesvirus 4 UPN25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96 Human gammaherpesvirus 4 UPN251_PBMC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97 Human gammaherpesvirus 4 UPN252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98 Human gammaherpesvirus 4 UPN253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99 Human gammaherpesvirus 4 UPN254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00 Human gammaherpesvirus 4 UPN255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02 Human gammaherpesvirus 4 UPN257_PBMC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04 Human gammaherpesvirus 4 UPN259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05 Human gammaherpesvirus 4 UPN26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07 Human gammaherpesvirus 4 UPN261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08 Human gammaherpesvirus 4 UPN262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09 Human gammaherpesvirus 4 UPN263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10 Human gammaherpesvirus 4 UPN264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11 Human gammaherpesvirus 4 UPN265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12 Human gammaherpesvirus 4 UPN2654_PBMC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13 Human gammaherpesvirus 4 UPN266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15 Human gammaherpesvirus 4 UPN27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17 Human gammaherpesvirus 4 UPN28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18 Human gammaherpesvirus 4 UPN301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19 Human gammaherpesvirus 4 UPN303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20 Human gammaherpesvirus 4 UPN306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21 Human gammaherpesvirus 4 UPN3065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22 Human gammaherpesvirus 4 UPN307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23 Human gammaherpesvirus 4 UPN310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24 Human gammaherpesvirus 4 UPN311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25 Human gammaherpesvirus 4 UPN3198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26 Human gammaherpesvirus 4 UPN322_CD3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27 Human gammaherpesvirus 4 UPN322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30 Human gammaherpesvirus 4 UPN3448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31 Human gammaherpesvirus 4 UPN3621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32 Human gammaherpesvirus 4 UPN365_CD3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33 Human gammaherpesvirus 4 UPN365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34 Human gammaherpesvirus 4 UPN366_CD3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35 Human gammaherpesvirus 4 UPN366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36 Human gammaherpesvirus 4 UPN3707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37 Human gammaherpesvirus 4 UPN375_CD3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38 Human gammaherpesvirus 4 UPN375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AP019139 Human gammaherpesvirus 4 UPN3755_tissue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40 Human gammaherpesvirus 4 UPN404_CD3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41 Human gammaherpesvirus 4 UPN404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42 Human gammaherpesvirus 4 UPN404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43 Human gammaherpesvirus 4 UPN405_CD3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44 Human gammaherpesvirus 4 UPN405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45 Human gammaherpesvirus 4 UPN412_CD3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46 Human gammaherpesvirus 4 UPN412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47 Human gammaherpesvirus 4 UPN412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48 Human gammaherpesvirus 4 UPN4137_tissue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49 Human gammaherpesvirus 4 UPN417_CD3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AP019150 Human gammaherpesvirus 4 UPN417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51 Human gammaherpesvirus 4 UPN417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52 Human gammaherpesvirus 4 UPN431_CD19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53 Human gammaherpesvirus 4 UPN431_CD3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54 Human gammaherpesvirus 4 UPN431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55 Human gammaherpesvirus 4 UPN4314_PBMC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56 Human gammaherpesvirus 4 UPN463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57 Human gammaherpesvirus 4 UPN470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58 Human gammaherpesvirus 4 UPN484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60 Human gammaherpesvirus 4 UPN494_CD3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61 Human gammaherpesvirus 4 UPN494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AP019162 Human gammaherpesvirus 4 UPN495_PBMC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63 Human gammaherpesvirus 4 UPN497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64 Human gammaherpesvirus 4 UPN498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65 Human gammaherpesvirus 4 UPN5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66 Human gammaherpesvirus 4 UPN5087_PBMC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67 Human gammaherpesvirus 4 UPN5173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68 Human gammaherpesvirus 4 UPN519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69 Human gammaherpesvirus 4 UPN520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70 Human gammaherpesvirus 4 UPN539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71 Human gammaherpesvirus 4 UPN554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73 Human gammaherpesvirus 4 UPN563_CD19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74 Human gammaherpesvirus 4 UPN563_CD3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75 Human gammaherpesvirus 4 UPN563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76 Human gammaherpesvirus 4 UPN571_CD3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77 Human gammaherpesvirus 4 UPN571_CD56+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79 Human gammaherpesvirus 4 UPN582_PBMC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80 Human gammaherpesvirus 4 UPN584_PBMC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81 Human gammaherpesvirus 4 UPN874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84 Human gammaherpesvirus 4 UPN93_gdT-2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85 Human gammaherpesvirus 4 UPN97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86 Human gammaherpesvirus 4 UPN97_tumor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87 Human gammaherpesvirus 4 UPN98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88 Human gammaherpesvirus 4 UPN99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Y961628 Human herpesvirus 4 strain GD1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DQ279927 Human herpesvirus 4 strain AG876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EF187849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NU-299 EBER-1 and EBER-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EF187850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MJC-26 EBER-1 and EBER-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EF187851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NU-99 EBER-1 and EBER-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EF187852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NU-445 EBER-1 and EBER-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EF187853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NU-1103 EBER-1 and EBER-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J02077 epstein-barr virus small rna </w:t>
      </w:r>
      <w:proofErr w:type="gramStart"/>
      <w:r w:rsidRPr="002B0AAC">
        <w:rPr>
          <w:rFonts w:ascii="Courier New" w:hAnsi="Courier New" w:cs="Courier New"/>
        </w:rPr>
        <w:t>genes(</w:t>
      </w:r>
      <w:proofErr w:type="gramEnd"/>
      <w:r w:rsidRPr="002B0AAC">
        <w:rPr>
          <w:rFonts w:ascii="Courier New" w:hAnsi="Courier New" w:cs="Courier New"/>
        </w:rPr>
        <w:t>j rnai &amp; j rnaii)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A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C207813 Human herpesvirus 4 strain Akat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C207814 Human herpesvirus 4 strain Mutu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C440851 Human herpesvirus 4 strain K4123-Mi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C440852 Human herpesvirus 4 strain K4123-MiEBV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F717093 Human herpesvirus 4 strain Raji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386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NPC3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388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NPC5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08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NPC28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39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9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T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42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13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T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52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24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53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25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56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32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64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40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72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49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 xml:space="preserve">&gt;KP195475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52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77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54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78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55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80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57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81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58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94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101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530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TW1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604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TW138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607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TW151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624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TW86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630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TW106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632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TW111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651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TW143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665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TW187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667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TW229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673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TW252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P735248 Human herpesvirus 4 strain GC1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P968257 Human herpesvirus 4 strain CCH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P968258 Human herpesvirus 4 strain MP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P968259 Human herpesvirus 4 strain SCL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P968261 Human herpesvirus 4 strain HU11393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P968262 Human herpesvirus 4 strain H018436D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P968263 Human herpesvirus 4 strain H058015C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P968264 Human herpesvirus 4 strain H002213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R063342 Human gammaherpesvirus 4 strain H03753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R063345 Human gammaherpesvirus 4 strain FNR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T001102 Human gammaherpesvirus 4 strain V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T001103 Human gammaherpesvirus 4 strain SG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T254013 Human gammaherpesvirus 4 isolate EBVaGC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T273942 Human gammaherpesvirus 4 isolate EBVaGC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T273943 Human gammaherpesvirus 4 isolate EBVaGC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T273944 Human gammaherpesvirus 4 isolate EBVaGC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T273945 Human gammaherpesvirus 4 isolate EBVaGC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T273946 Human gammaherpesvirus 4 isolate EBVaGC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T273947 Human gammaherpesvirus 4 isolate EBVaGC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T273948 Human gammaherpesvirus 4 isolate EBVaGC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T823506 Human gammaherpesvirus 4 isolate LC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T823508 Human gammaherpesvirus 4 isolate LC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T823509 Human gammaherpesvirus 4 isolate LC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X125051 Human gammaherpesvirus 4 isolate GC-EBV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X125052 Human gammaherpesvirus 4 isolate SNU-71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X674065 Human gammaherpesvirus 4 isolate GDGC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C573550 Human gammaherpesvirus 4 sLCL-T2.27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C573551 Human gammaherpesvirus 4 sLCL-T3.27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C573552 Human gammaherpesvirus 4 sLCL-T12.18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C573553 Human gammaherpesvirus 4 sLCL-T12.20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C573554 Human gammaherpesvirus 4 sLCL-T12.22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C573555 Human gammaherpesvirus 4 sLCL-T12.11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C573556 Human gammaherpesvirus 4 sLCL-T1.12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4142 Human herpesvirus 4 genome assembly Saliva1_assembly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4203 Human herpesvirus 4 genome assembly Mak_1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4204 Human herpesvirus 4 genome assembly HL05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4205 Human herpesvirus 4 genome assembly sLCL-1.12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N824206 Human herpesvirus 4 genome assembly pLCL-TRL1-pos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4207 Human herpesvirus 4 genome assembly pLCL-TRL1-pre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4208 Human herpesvirus 4 genome assembly Akata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4209 Human herpesvirus 4 genome assembly HKN14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4225 Human herpesvirus 4 genome assembly HL08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4226 Human herpesvirus 4 genome assembly HL01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22 Human herpesvirus 4 genome assembly HL09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23 Human herpesvirus 4 genome assembly L591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24 Human herpesvirus 4 genome assembly HL11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N827544 Human herpesvirus 4 strain Wewak_2 genome assembly, segment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45 Human herpesvirus 4 genome assembly Daudi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46 Human herpesvirus 4 genome assembly HL02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48 Human herpesvirus 4 genome assembly P3HR1_c16 Assembly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51 Human herpesvirus 4 genome assembly Makau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52 Human herpesvirus 4 genome assembly sLCL-1.08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53 Human herpesvirus 4 genome assembly sLCL-IS1.08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54 Human herpesvirus 4 genome assembly AFB1b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59 Human herpesvirus 4 genome assembly pLCL-TRL595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60 Human herpesvirus 4 genome assembly sLCL-2.14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62 Human herpesvirus 4 genome assembly sLCL-1.19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63 Human herpesvirus 4 genome assembly sLCL-1.18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64 Human herpesvirus 4 genome assembly HL04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65 Human herpesvirus 4 genome assembly sLCL-1.07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66 Human herpesvirus 4 genome assembly sLCL-1.06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67 Human herpesvirus 4 genome assembly sLCL-IM1.09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68 Human herpesvirus 4 genome assembly sLCL-1.24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69 Human herpesvirus 4 genome assembly sLCL-IS1.11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70 Human herpesvirus 4 genome assembly sLCL-IS1.01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71 Human herpesvirus 4 genome assembly sLCL-BL1.20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73 Human herpesvirus 4 genome assembly sLCL-1.10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74 Human herpesvirus 4 genome assembly sLCL-1.09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75 Human herpesvirus 4 genome assembly sLCL-IS1.14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76 Human herpesvirus 4 genome assembly sLCL-IS1.20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77 Human herpesvirus 4 genome assembly sLCL-1.17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78 Human herpesvirus 4 genome assembly sLCL-IS1.13, </w:t>
      </w:r>
      <w:proofErr w:type="gramStart"/>
      <w:r w:rsidRPr="002B0AAC">
        <w:rPr>
          <w:rFonts w:ascii="Courier New" w:hAnsi="Courier New" w:cs="Courier New"/>
        </w:rPr>
        <w:t>chromosome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79 Human herpesvirus 4 genome assembly sLCL-1.13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80 Human herpesvirus 4 genome assembly sLCL-2.16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81 Human herpesvirus 4 genome assembly sLCL-1.05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84 Human herpesvirus 4 genome assembly sLCL-IS1.06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85 Human herpesvirus 4 genome assembly sLCL-1.04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86 Human herpesvirus 4 genome assembly sLCL-IS1.15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88 Human herpesvirus 4 genome assembly sLCL-IS1.19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89 Human herpesvirus 4 genome assembly sLCL-IS2.01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90 Human herpesvirus 4 genome assembly sLCL-IM1.05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91 Human herpesvirus 4 genome assembly sLCL-2.15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92 Human herpesvirus 4 genome assembly sLCL-IS1.10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93 Human herpesvirus 4 genome assembly sLCL-IS1.12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94 Human herpesvirus 4 genome assembly sLCL-IS1.07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95 Human herpesvirus 4 genome assembly sLCL-IS1.03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96 Human herpesvirus 4 genome assembly sLCL-IM1.02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799 Human herpesvirus 4 genome assembly sLCL-IM1.16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800 Human herpesvirus 4 genome assembly Jijoye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31023 Human herpesvirus 4 genome assembly sLCL-2.22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2977 Human gammaherpesvirus 4 isolate eBL_CL-03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2978 Human gammaherpesvirus 4 isolate eBL_CL-02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2979 Human gammaherpesvirus 4 isolate HC-0004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2980 Human gammaherpesvirus 4 isolate HC-0001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2981 Human gammaherpesvirus 4 isolate HC-0002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2982 Human gammaherpesvirus 4 isolate HC-0003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LR812983 Human gammaherpesvirus 4 isolate HC-0005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2984 Human gammaherpesvirus 4 isolate HC-0007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2987 Human gammaherpesvirus 4 isolate HC-0009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2995 Human gammaherpesvirus 4 isolate HC-0015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2997 Human gammaherpesvirus 4 isolate HC-0019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2998 Human gammaherpesvirus 4 isolate HC-0028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2999 Human gammaherpesvirus 4 isolate HC-0023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00 Human gammaherpesvirus 4 isolate HC-0026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01 Human gammaherpesvirus 4 isolate HC-0027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02 Human gammaherpesvirus 4 isolate HC-0029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03 Human gammaherpesvirus 4 isolate HC-0024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07 Human gammaherpesvirus 4 isolate HC-0025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18 Human gammaherpesvirus 4 isolate eBL-Tumor-0011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19 Human gammaherpesvirus 4 isolate eBL-Tumor-0012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20 Human gammaherpesvirus 4 isolate eBL-Tumor-0002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21 Human gammaherpesvirus 4 isolate eBL-Tumor-0008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22 Human gammaherpesvirus 4 isolate eBL-Tumor-0010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23 Human gammaherpesvirus 4 isolate eBL-Tumor-0001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24 Human gammaherpesvirus 4 isolate eBL-Tumor-0007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25 Human gammaherpesvirus 4 isolate eBL-Tumor-0003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26 Human gammaherpesvirus 4 isolate eBL-Tumor-0006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LR813028 Human gammaherpesvirus 4 isolate eBL-Tumor-0005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29 Human gammaherpesvirus 4 isolate eBL-Tumor-0004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30 Human gammaherpesvirus 4 isolate eBL-Tumor-0009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31 Human gammaherpesvirus 4 isolate eBL-Tumor-0015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33 Human gammaherpesvirus 4 isolate eBL-Tumor-0013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34 Human gammaherpesvirus 4 isolate eBL-Tumor-0020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35 Human gammaherpesvirus 4 isolate eBL-Tumor-0018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36 Human gammaherpesvirus 4 isolate eBL-Tumor-0023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37 Human gammaherpesvirus 4 isolate eBL-Tumor-0019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38 Human gammaherpesvirus 4 isolate eBL-Tumor-0022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39 Human gammaherpesvirus 4 isolate eBL-Tumor-0016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40 Human gammaherpesvirus 4 isolate eBL-Tumor-0024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41 Human gammaherpesvirus 4 isolate eBL-Tumor-0021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42 Human gammaherpesvirus 4 isolate eBL-Tumor-0017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44 Human gammaherpesvirus 4 isolate eBL-Tumor-0031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45 Human gammaherpesvirus 4 isolate eBL-Tumor-0028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46 Human gammaherpesvirus 4 isolate eBL-Tumor-0025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47 Human gammaherpesvirus 4 isolate eBL-Tumor-0026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48 Human gammaherpesvirus 4 isolate eBL-Tumor-0030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49 Human gammaherpesvirus 4 isolate eBL-Tumor-0027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50 Human gammaherpesvirus 4 isolate eBL-Tumor-0032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LR813051 Human gammaherpesvirus 4 isolate eBL-Tumor-0036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52 Human gammaherpesvirus 4 isolate eBL-Tumor-0033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53 Human gammaherpesvirus 4 isolate eBL-Tumor-0035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54 Human gammaherpesvirus 4 isolate eBL-Tumor-0037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55 Human gammaherpesvirus 4 isolate eBL-Tumor-0034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56 Human gammaherpesvirus 4 isolate eBL-Tumor-0039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57 Human gammaherpesvirus 4 isolate eBL-Plasma-0047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60 Human gammaherpesvirus 4 isolate eBL-Plasma-0042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61 Human gammaherpesvirus 4 isolate eBL-Plasma-0043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62 Human gammaherpesvirus 4 isolate eBL-Tumor-0038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63 Human gammaherpesvirus 4 isolate eBL-Tumor-0040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64 Human gammaherpesvirus 4 isolate eBL-Tumor-0041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65 Human gammaherpesvirus 4 isolate eBL-Plasma-0044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68 Human gammaherpesvirus 4 isolate eBL-Plasma-0050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69 Human gammaherpesvirus 4 isolate eBL-Plasma-0054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71 Human gammaherpesvirus 4 isolate eBL-Plasma-0052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73 Human gammaherpesvirus 4 isolate eBL-Plasma-0035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75 Human gammaherpesvirus 4 isolate eBL-Plasma-0055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76 Human gammaherpesvirus 4 isolate Jijoye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77 Human gammaherpesvirus 4 isolate Daudi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78 Human gammaherpesvirus 4 isolate Raji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LR813079 Human gammaherpesvirus 4 isolate eBL-Plasma-0040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80 Human gammaherpesvirus 4 isolate eBL-Plasma-0038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81 Human gammaherpesvirus 4 isolate eBL-Plasma-0039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82 Human gammaherpesvirus 4 isolate Namalwa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143 Human gammaherpesvirus 4 isolate eBL-Plasma-0036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39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40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42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43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44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45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48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49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50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51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52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54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55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56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58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59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LS992260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61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63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65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66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67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68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76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77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021305 Human gammaherpesvirus 4 isolate YCCEL1-GC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021307 Human gammaherpesvirus 4 isolate Akata-GC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021308 Human gammaherpesvirus 4 isolate Mutu-GC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021309 Human gammaherpesvirus 4 isolate Mutu-GC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021310 Human gammaherpesvirus 4 isolate Mutu-GC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021311 Human gammaherpesvirus 4 isolate Mutu-GC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021312 Human gammaherpesvirus 4 isolate AG876-GC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021313 Human gammaherpesvirus 4 isolate EBVaGC8-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021314 Human gammaherpesvirus 4 isolate EBVaGC8-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021315 Human gammaherpesvirus 4 isolate EBVaGC8-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021316 Human gammaherpesvirus 4 isolate HKNPC6-GC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021317 Human gammaherpesvirus 4 isolate EBVaGC5-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25 Human gammaherpesvirus 4 isolate AH_Saliva_848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26 Human gammaherpesvirus 4 isolate AH_Saliva_907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27 Human gammaherpesvirus 4 isolate AH_Saliva_931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30 Human gammaherpesvirus 4 isolate GK_Akub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31 Human gammaherpesvirus 4 isolate GK_BL1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37 Human gammaherpesvirus 4 isolate GK_BL6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38 Human gammaherpesvirus 4 isolate GK_BL7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39 Human gammaherpesvirus 4 isolate GK_Farag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40 Human gammaherpesvirus 4 isolate GK_LY4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42 Human gammaherpesvirus 4 isolate GK_PU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43 Human gammaherpesvirus 4 isolate GK_RUDU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45 Human gammaherpesvirus 4 isolate IMS_Saliva_1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46 Human gammaherpesvirus 4 isolate IMS_Saliva_12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48 Human gammaherpesvirus 4 isolate IMS_Saliva_17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49 Human gammaherpesvirus 4 isolate IMS_Saliva_17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51 Human gammaherpesvirus 4 isolate IMS_Saliva_20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52 Human gammaherpesvirus 4 isolate IMS_Saliva_22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53 Human gammaherpesvirus 4 isolate IMS_Saliva_23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54 Human gammaherpesvirus 4 isolate IMS_Saliva_24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55 Human gammaherpesvirus 4 isolate IMS_Saliva_24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57 Human gammaherpesvirus 4 isolate IMS_Saliva_3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58 Human gammaherpesvirus 4 isolate IMS_Saliva_4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59 Human gammaherpesvirus 4 isolate IMS_Saliva_5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60 Human gammaherpesvirus 4 isolate IMS_Saliva_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61 Human gammaherpesvirus 4 isolate IMS_Saliva_7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62 Human gammaherpesvirus 4 isolate IMS_Saliva_7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63 Human gammaherpesvirus 4 isolate IMS_Saliva_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64 Human gammaherpesvirus 4 isolate JC_00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65 Human gammaherpesvirus 4 isolate JC_02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66 Human gammaherpesvirus 4 isolate JC_030_1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67 Human gammaherpesvirus 4 isolate JC_030_2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68 Human gammaherpesvirus 4 isolate JC_03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69 Human gammaherpesvirus 4 isolate JC_04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70 Human gammaherpesvirus 4 isolate JC_V00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71 Human gammaherpesvirus 4 isolate JC_V00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72 Human gammaherpesvirus 4 isolate JM_LCL_IK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73 Human gammaherpesvirus 4 isolate JM_LCL_IN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74 Human gammaherpesvirus 4 isolate JM_LCL_MU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75 Human gammaherpesvirus 4 isolate JM_LCL_SU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76 Human gammaherpesvirus 4 isolate JM_NKTLY_218.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77 Human gammaherpesvirus 4 isolate JM_NKTLY_96.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78 Human gammaherpesvirus 4 isolate JM_NKTLY_98.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79 Human gammaherpesvirus 4 isolate JM_NPC_biop_16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80 Human gammaherpesvirus 4 isolate JM_NPC_biop_23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81 Human gammaherpesvirus 4 isolate JM_NPC_biop_2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82 Human gammaherpesvirus 4 isolate JM_NPC_biop_5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84 Human gammaherpesvirus 4 isolate JM_NPC_bru_23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85 Human gammaherpesvirus 4 isolate JM_NPC_bru_37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86 Human gammaherpesvirus 4 isolate JM_NPC_bru_3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87 Human gammaherpesvirus 4 isolate JM_NPC_bru_5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89 Human gammaherpesvirus 4 isolate JM_NPC_bru_L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90 Human gammaherpesvirus 4 isolate JM_NPC_bru_L2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91 Human gammaherpesvirus 4 isolate JM_NPC_bru_L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92 Human gammaherpesvirus 4 isolate JM_NPC_bru_L3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93 Human gammaherpesvirus 4 isolate JM_NPC_bru_L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94 Human gammaherpesvirus 4 isolate JM_NPC_bru_L4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95 Human gammaherpesvirus 4 isolate JM_NPC_bru_L4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98 Human gammaherpesvirus 4 isolate JM_NPC_bru_L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99 Human gammaherpesvirus 4 isolate JM_Saliva_1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900 Human gammaherpesvirus 4 isolate JM_Saliva_2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901 Human gammaherpesvirus 4 isolate JM_Saliva_3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902 Human gammaherpesvirus 4 isolate JM_Saliva_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903 Human gammaherpesvirus 4 isolate JWBL121B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908 Human gammaherpesvirus 4 isolate RK_LCL_H1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909 Human gammaherpesvirus 4 isolate RK_LCL_H3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910 Human gammaherpesvirus 4 isolate RK_LCL_L1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911 Human gammaherpesvirus 4 isolate RK_LCL_L1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MG298917 Human gammaherpesvirus 4 </w:t>
      </w:r>
      <w:proofErr w:type="gramStart"/>
      <w:r w:rsidRPr="002B0AAC">
        <w:rPr>
          <w:rFonts w:ascii="Courier New" w:hAnsi="Courier New" w:cs="Courier New"/>
        </w:rPr>
        <w:t>strain</w:t>
      </w:r>
      <w:proofErr w:type="gramEnd"/>
      <w:r w:rsidRPr="002B0AAC">
        <w:rPr>
          <w:rFonts w:ascii="Courier New" w:hAnsi="Courier New" w:cs="Courier New"/>
        </w:rPr>
        <w:t xml:space="preserve"> Epstein-Barr virus isolate DF_Tonsil_T156_BW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MG298918 Human gammaherpesvirus 4 </w:t>
      </w:r>
      <w:proofErr w:type="gramStart"/>
      <w:r w:rsidRPr="002B0AAC">
        <w:rPr>
          <w:rFonts w:ascii="Courier New" w:hAnsi="Courier New" w:cs="Courier New"/>
        </w:rPr>
        <w:t>strain</w:t>
      </w:r>
      <w:proofErr w:type="gramEnd"/>
      <w:r w:rsidRPr="002B0AAC">
        <w:rPr>
          <w:rFonts w:ascii="Courier New" w:hAnsi="Courier New" w:cs="Courier New"/>
        </w:rPr>
        <w:t xml:space="preserve"> Epstein-Barr virus isolate GK_LY91_BW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MG298919 Human gammaherpesvirus 4 </w:t>
      </w:r>
      <w:proofErr w:type="gramStart"/>
      <w:r w:rsidRPr="002B0AAC">
        <w:rPr>
          <w:rFonts w:ascii="Courier New" w:hAnsi="Courier New" w:cs="Courier New"/>
        </w:rPr>
        <w:t>strain</w:t>
      </w:r>
      <w:proofErr w:type="gramEnd"/>
      <w:r w:rsidRPr="002B0AAC">
        <w:rPr>
          <w:rFonts w:ascii="Courier New" w:hAnsi="Courier New" w:cs="Courier New"/>
        </w:rPr>
        <w:t xml:space="preserve"> Epstein-Barr virus isolate IMS_Saliva_155_BW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MG298920 Human gammaherpesvirus 4 </w:t>
      </w:r>
      <w:proofErr w:type="gramStart"/>
      <w:r w:rsidRPr="002B0AAC">
        <w:rPr>
          <w:rFonts w:ascii="Courier New" w:hAnsi="Courier New" w:cs="Courier New"/>
        </w:rPr>
        <w:t>strain</w:t>
      </w:r>
      <w:proofErr w:type="gramEnd"/>
      <w:r w:rsidRPr="002B0AAC">
        <w:rPr>
          <w:rFonts w:ascii="Courier New" w:hAnsi="Courier New" w:cs="Courier New"/>
        </w:rPr>
        <w:t xml:space="preserve"> Epstein-Barr virus isolate IMS_Saliva_187_BW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MG298921 Human gammaherpesvirus 4 </w:t>
      </w:r>
      <w:proofErr w:type="gramStart"/>
      <w:r w:rsidRPr="002B0AAC">
        <w:rPr>
          <w:rFonts w:ascii="Courier New" w:hAnsi="Courier New" w:cs="Courier New"/>
        </w:rPr>
        <w:t>strain</w:t>
      </w:r>
      <w:proofErr w:type="gramEnd"/>
      <w:r w:rsidRPr="002B0AAC">
        <w:rPr>
          <w:rFonts w:ascii="Courier New" w:hAnsi="Courier New" w:cs="Courier New"/>
        </w:rPr>
        <w:t xml:space="preserve"> Epstein-Barr virus isolate IMS_Saliva_216_BW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MG298922 Human gammaherpesvirus 4 </w:t>
      </w:r>
      <w:proofErr w:type="gramStart"/>
      <w:r w:rsidRPr="002B0AAC">
        <w:rPr>
          <w:rFonts w:ascii="Courier New" w:hAnsi="Courier New" w:cs="Courier New"/>
        </w:rPr>
        <w:t>strain</w:t>
      </w:r>
      <w:proofErr w:type="gramEnd"/>
      <w:r w:rsidRPr="002B0AAC">
        <w:rPr>
          <w:rFonts w:ascii="Courier New" w:hAnsi="Courier New" w:cs="Courier New"/>
        </w:rPr>
        <w:t xml:space="preserve"> Epstein-Barr virus isolate IMS_Saliva_5_BW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MG298923 Human gammaherpesvirus 4 </w:t>
      </w:r>
      <w:proofErr w:type="gramStart"/>
      <w:r w:rsidRPr="002B0AAC">
        <w:rPr>
          <w:rFonts w:ascii="Courier New" w:hAnsi="Courier New" w:cs="Courier New"/>
        </w:rPr>
        <w:t>strain</w:t>
      </w:r>
      <w:proofErr w:type="gramEnd"/>
      <w:r w:rsidRPr="002B0AAC">
        <w:rPr>
          <w:rFonts w:ascii="Courier New" w:hAnsi="Courier New" w:cs="Courier New"/>
        </w:rPr>
        <w:t xml:space="preserve"> Epstein-Barr virus isolate IMS_Saliva_81_BW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MG298924 Human gammaherpesvirus 4 </w:t>
      </w:r>
      <w:proofErr w:type="gramStart"/>
      <w:r w:rsidRPr="002B0AAC">
        <w:rPr>
          <w:rFonts w:ascii="Courier New" w:hAnsi="Courier New" w:cs="Courier New"/>
        </w:rPr>
        <w:t>strain</w:t>
      </w:r>
      <w:proofErr w:type="gramEnd"/>
      <w:r w:rsidRPr="002B0AAC">
        <w:rPr>
          <w:rFonts w:ascii="Courier New" w:hAnsi="Courier New" w:cs="Courier New"/>
        </w:rPr>
        <w:t xml:space="preserve"> Epstein-Barr virus isolate IMS_Saliva_90_BW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MG298926 Human gammaherpesvirus 4 </w:t>
      </w:r>
      <w:proofErr w:type="gramStart"/>
      <w:r w:rsidRPr="002B0AAC">
        <w:rPr>
          <w:rFonts w:ascii="Courier New" w:hAnsi="Courier New" w:cs="Courier New"/>
        </w:rPr>
        <w:t>strain</w:t>
      </w:r>
      <w:proofErr w:type="gramEnd"/>
      <w:r w:rsidRPr="002B0AAC">
        <w:rPr>
          <w:rFonts w:ascii="Courier New" w:hAnsi="Courier New" w:cs="Courier New"/>
        </w:rPr>
        <w:t xml:space="preserve"> Epstein-Barr virus isolate JC_039_BW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MG298927 Human gammaherpesvirus 4 </w:t>
      </w:r>
      <w:proofErr w:type="gramStart"/>
      <w:r w:rsidRPr="002B0AAC">
        <w:rPr>
          <w:rFonts w:ascii="Courier New" w:hAnsi="Courier New" w:cs="Courier New"/>
        </w:rPr>
        <w:t>strain</w:t>
      </w:r>
      <w:proofErr w:type="gramEnd"/>
      <w:r w:rsidRPr="002B0AAC">
        <w:rPr>
          <w:rFonts w:ascii="Courier New" w:hAnsi="Courier New" w:cs="Courier New"/>
        </w:rPr>
        <w:t xml:space="preserve"> Epstein-Barr virus isolate JC_VID14_BW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MG298928 Human gammaherpesvirus 4 </w:t>
      </w:r>
      <w:proofErr w:type="gramStart"/>
      <w:r w:rsidRPr="002B0AAC">
        <w:rPr>
          <w:rFonts w:ascii="Courier New" w:hAnsi="Courier New" w:cs="Courier New"/>
        </w:rPr>
        <w:t>strain</w:t>
      </w:r>
      <w:proofErr w:type="gramEnd"/>
      <w:r w:rsidRPr="002B0AAC">
        <w:rPr>
          <w:rFonts w:ascii="Courier New" w:hAnsi="Courier New" w:cs="Courier New"/>
        </w:rPr>
        <w:t xml:space="preserve"> Epstein-Barr virus isolate JC_VID41_BW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144213 Human gammaherpesvirus 4 isolate NKTCL-SG0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144214 Human gammaherpesvirus 4 isolate NKTCL-SG0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144215 Human gammaherpesvirus 4 isolate NKTCL-SG0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144216 Human gammaherpesvirus 4 isolate NKTCL-SG0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T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144217 Human gammaherpesvirus 4 isolate NKTCL-SG0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144218 Human gammaherpesvirus 4 isolate NKTCL-SG0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144219 Human gammaherpesvirus 4 isolate NKTCL-SG0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144220 Human gammaherpesvirus 4 isolate NKTCL-SG0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144221 Human gammaherpesvirus 4 isolate NKTCL-SG1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144222 Human gammaherpesvirus 4 isolate NKTCL-SG1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73 Human gammaherpesvirus 4 isolate HKHD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74 Human gammaherpesvirus 4 isolate HKHD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76 Human gammaherpesvirus 4 isolate HKHD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78 Human gammaherpesvirus 4 isolate HKHD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80 Human gammaherpesvirus 4 isolate HKHD1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81 Human gammaherpesvirus 4 isolate HKHD1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T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82 Human gammaherpesvirus 4 isolate HKHD1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84 Human gammaherpesvirus 4 isolate HKHD1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91 Human gammaherpesvirus 4 isolate HKHD2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T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93 Human gammaherpesvirus 4 isolate HKHD2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94 Human gammaherpesvirus 4 isolate HKHD2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96 Human gammaherpesvirus 4 isolate HKHD2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98 Human gammaherpesvirus 4 isolate HKHD2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99 Human gammaherpesvirus 4 isolate HKHD3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T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00 Human gammaherpesvirus 4 isolate HKHD3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01 Human gammaherpesvirus 4 isolate HKHD3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05 Human gammaherpesvirus 4 isolate HKHD3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07 Human gammaherpesvirus 4 isolate HKHD3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10 Human gammaherpesvirus 4 isolate HKHD4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12 Human gammaherpesvirus 4 isolate HKHD4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T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13 Human gammaherpesvirus 4 isolate HKHD4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15 Human gammaherpesvirus 4 isolate HKHD4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T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19 Human gammaherpesvirus 4 isolate HKHD5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20 Human gammaherpesvirus 4 isolate HKHD5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21 Human gammaherpesvirus 4 isolate HKHD5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22 Human gammaherpesvirus 4 isolate HKHD5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24 Human gammaherpesvirus 4 isolate HKHD5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25 Human gammaherpesvirus 4 isolate HKHD5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27 Human gammaherpesvirus 4 isolate HKHD5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28 Human gammaherpesvirus 4 isolate HKHD5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29 Human gammaherpesvirus 4 isolate HKHD6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30 Human gammaherpesvirus 4 isolate HKHD6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31 Human gammaherpesvirus 4 isolate HKHD6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35 Human gammaherpesvirus 4 isolate HKHD6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36 Human gammaherpesvirus 4 isolate HKHD6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37 Human gammaherpesvirus 4 isolate HKHD6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38 Human gammaherpesvirus 4 isolate HKHD6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39 Human gammaherpesvirus 4 isolate HKHD7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41 Human gammaherpesvirus 4 isolate HKHD7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43 Human gammaherpesvirus 4 isolate HKHD7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44 Human gammaherpesvirus 4 isolate HKHD7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45 Human gammaherpesvirus 4 isolate HKHD7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46 Human gammaherpesvirus 4 isolate HKHD7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48 Human gammaherpesvirus 4 isolate HKHD7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49 Human gammaherpesvirus 4 isolate HKHD8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52 Human gammaherpesvirus 4 isolate HKHD8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53 Human gammaherpesvirus 4 isolate HKHD8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58 Human gammaherpesvirus 4 isolate HKHD8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59 Human gammaherpesvirus 4 isolate HKHD9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64 Human gammaherpesvirus 4 isolate HKHD9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65 Human gammaherpesvirus 4 isolate HKHD9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66 Human gammaherpesvirus 4 isolate HKHD9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67 Human gammaherpesvirus 4 isolate HKHD9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68 Human gammaherpesvirus 4 isolate HKHD9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70 Human gammaherpesvirus 4 isolate HKHD10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72 Human gammaherpesvirus 4 isolate HKHD10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73 Human gammaherpesvirus 4 isolate HKHD10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75 Human gammaherpesvirus 4 isolate HKHD10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76 Human gammaherpesvirus 4 isolate HKHD10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78 Human gammaherpesvirus 4 isolate HKHD10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81 Human gammaherpesvirus 4 isolate HKHD11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82 Human gammaherpesvirus 4 isolate HKHD11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83 Human gammaherpesvirus 4 isolate HKHD11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84 Human gammaherpesvirus 4 isolate HKHD11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85 Human gammaherpesvirus 4 isolate HKHD11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86 Human gammaherpesvirus 4 isolate HKHD11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87 Human gammaherpesvirus 4 isolate HKHD11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88 Human gammaherpesvirus 4 isolate HKHD11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89 Human gammaherpesvirus 4 isolate HKHD12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90 Human gammaherpesvirus 4 isolate HKHD12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91 Human gammaherpesvirus 4 isolate HKHD12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92 Human gammaherpesvirus 4 isolate HKHD12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93 Human gammaherpesvirus 4 isolate HKHD12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94 Human gammaherpesvirus 4 isolate HKHD12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95 Human gammaherpesvirus 4 isolate HKHD12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96 Human gammaherpesvirus 4 isolate HKHD12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03 Human gammaherpesvirus 4 isolate HKHD13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05 Human gammaherpesvirus 4 isolate HKHD13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T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06 Human gammaherpesvirus 4 isolate HKHD13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07 Human gammaherpesvirus 4 isolate HKHD13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T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08 Human gammaherpesvirus 4 isolate HKHD13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T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10 Human gammaherpesvirus 4 isolate HKHD14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11 Human gammaherpesvirus 4 isolate HKHD14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55 Human gammaherpesvirus 4 isolate ebv6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56 Human gammaherpesvirus 4 isolate ebv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57 Human gammaherpesvirus 4 isolate ebv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58 Human gammaherpesvirus 4 isolate ebv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59 Human gammaherpesvirus 4 isolate ebv1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61 Human gammaherpesvirus 4 isolate ebv1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63 Human gammaherpesvirus 4 isolate ebv1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64 Human gammaherpesvirus 4 isolate ebv19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65 Human gammaherpesvirus 4 isolate ebv2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66 Human gammaherpesvirus 4 isolate ebv2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68 Human gammaherpesvirus 4 isolate ebv2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69 Human gammaherpesvirus 4 isolate ebv2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70 Human gammaherpesvirus 4 isolate ebv30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71 Human gammaherpesvirus 4 isolate ebv31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72 Human gammaherpesvirus 4 isolate P1-81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73 Human gammaherpesvirus 4 isolate P1-T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74 Human gammaherpesvirus 4 isolate P2-121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76 Human gammaherpesvirus 4 isolate P3-267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77 Human gammaherpesvirus 4 isolate P3-T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79 Human gammaherpesvirus 4 isolate P4-T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80 Human gammaherpesvirus 4 isolate P5-129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81 Human gammaherpesvirus 4 isolate P6-175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82 Human gammaherpesvirus 4 isolate P7-2634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83 Human gammaherpesvirus 4 isolate P8-41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84 Human gammaherpesvirus 4 isolate P9-263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75 Human gammaherpesvirus 4 isolate HS01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G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09 Human gammaherpesvirus 4 isolate NNPCT00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A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19 Human gammaherpesvirus 4 isolate NPCT06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TTCAAGTCCCGGGGGAGGAGAAGAGA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973062 Human gammaherpesvirus 4 strain rMSHJ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N921212 Human gammaherpesvirus 4 isolate OIF-75 EBER snRNA gene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G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N921214 Human gammaherpesvirus 4 isolate OSCC-84 EBER snRNA gene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G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N921221 Human gammaherpesvirus 4 isolate OLP-35 EBER snRNA gene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G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42 Human gammaherpesvirus 4 isolate Necker-1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43 Human gammaherpesvirus 4 isolate Necker-2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44 Human gammaherpesvirus 4 isolate Necker-3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45 Human gammaherpesvirus 4 isolate Necker-4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46 Human gammaherpesvirus 4 isolate Necker-5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47 Human gammaherpesvirus 4 isolate Necker-6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MT648648 Human gammaherpesvirus 4 isolate Necker-7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49 Human gammaherpesvirus 4 isolate Necker-8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50 Human gammaherpesvirus 4 isolate Necker-9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51 Human gammaherpesvirus 4 isolate Necker-10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52 Human gammaherpesvirus 4 isolate Necker-11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53 Human gammaherpesvirus 4 isolate Necker-12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54 Human gammaherpesvirus 4 isolate Necker-13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55 Human gammaherpesvirus 4 isolate Necker-14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56 Human gammaherpesvirus 4 isolate Necker-15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57 Human gammaherpesvirus 4 isolate Necker-16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59 Human gammaherpesvirus 4 isolate Necker-18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60 Human gammaherpesvirus 4 isolate Necker-19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61 Human gammaherpesvirus 4 isolate Necker-20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GU205107 Human herpesvirus 4 EBER-2, partial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GTCAAGTCCCGGGGGAGGAGAAGAGAGGCTTCCCG-CCTAGAGCATTTGCAAGTCAGGATTCTCTAATCCCTCTGGGAGAAGGGTATTCGGCTTGTCCGCTA------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5016 Human herpesvirus 4 DNA, complete genome, strain: YCCEL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A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16 Human gammaherpesvirus 4 SNT15_cell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G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44 Human gammaherpesvirus 4 UPN112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C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50 Human gammaherpesvirus 4 UPN12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C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52 Human gammaherpesvirus 4 UPN1202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A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78 Human gammaherpesvirus 4 UPN1758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A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03 Human gammaherpesvirus 4 UPN258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G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06 Human gammaherpesvirus 4 UPN260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T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14 Human gammaherpesvirus 4 UPN267_PBMC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T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28 Human gammaherpesvirus 4 UPN326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C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29 Human gammaherpesvirus 4 UPN3300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T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AP019159 Human gammaherpesvirus 4 UPN486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T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72 Human gammaherpesvirus 4 UPN5575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A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78 Human gammaherpesvirus 4 UPN573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A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82 Human gammaherpesvirus 4 UPN88_CD56+-1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C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83 Human gammaherpesvirus 4 UPN88_CD56+-3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C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EF187848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NU-538 EBER-1 and EBER-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A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35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1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G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46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17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T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58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34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A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61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37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A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570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TW64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T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599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TW127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A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618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TW63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G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666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TW188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T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670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TW241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G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T273949 Human gammaherpesvirus 4 isolate EBVaGC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T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X125053 Human gammaherpesvirus 4 isolate YCCEL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A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26 Human herpesvirus 4 genome assembly BL37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A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27 Human herpesvirus 4 genome assembly M-ABA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A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61 Human herpesvirus 4 genome assembly YCCEL1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A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83 Human herpesvirus 4 genome assembly sLCL-IM1.17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T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2996 Human gammaherpesvirus 4 isolate HC-0016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G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43 Human gammaherpesvirus 4 isolate eBL-Tumor-0029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TCAGTGCGGTGCTACCGACCCGAGA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47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A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64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A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021306 Human gammaherpesvirus 4 isolate YCCEL1-GC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A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24 Human gammaherpesvirus 4 isolate AH_Saliva_847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A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32 Human gammaherpesvirus 4 isolate GK_BL1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A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50 Human gammaherpesvirus 4 isolate IMS_Saliva_19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A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904 Human gammaherpesvirus 4 isolate JWBL17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A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914 Human gammaherpesvirus 4 isolate RK_LCL_L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T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915 Human gammaherpesvirus 4 isolate RK_LCL_L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TGAAGGGTATTCGGCTTGTCCGCTT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MG298925 Human gammaherpesvirus 4 </w:t>
      </w:r>
      <w:proofErr w:type="gramStart"/>
      <w:r w:rsidRPr="002B0AAC">
        <w:rPr>
          <w:rFonts w:ascii="Courier New" w:hAnsi="Courier New" w:cs="Courier New"/>
        </w:rPr>
        <w:t>strain</w:t>
      </w:r>
      <w:proofErr w:type="gramEnd"/>
      <w:r w:rsidRPr="002B0AAC">
        <w:rPr>
          <w:rFonts w:ascii="Courier New" w:hAnsi="Courier New" w:cs="Courier New"/>
        </w:rPr>
        <w:t xml:space="preserve"> Epstein-Barr virus isolate JC_027_BW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G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87 Human gammaherpesvirus 4 isolate HKHD1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G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39 Human gammaherpesvirus 4 isolate HKNPC2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G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MH590554 Human gammaherpesvirus 4 isolate HKNPC4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CCCTAGAGCATTTGCAAGTCAGGATTCTCTAATCCCTCTGGGAGAAGGGTATTCGGCTTGTCCGCTT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60 Human gammaherpesvirus 4 isolate ebv1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A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85 Human gammaherpesvirus 4 isolate P11-87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A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N921213 Human gammaherpesvirus 4 isolate OIF-82 EBER snRNA gene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TTAATCCCTT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58 Human gammaherpesvirus 4 isolate Necker-17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A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T648662 Human gammaherpesvirus 4 isolate Necker-21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A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J02068 </w:t>
      </w:r>
      <w:proofErr w:type="gramStart"/>
      <w:r w:rsidRPr="002B0AAC">
        <w:rPr>
          <w:rFonts w:ascii="Courier New" w:hAnsi="Courier New" w:cs="Courier New"/>
        </w:rPr>
        <w:t>epstein-barr</w:t>
      </w:r>
      <w:proofErr w:type="gramEnd"/>
      <w:r w:rsidRPr="002B0AAC">
        <w:rPr>
          <w:rFonts w:ascii="Courier New" w:hAnsi="Courier New" w:cs="Courier New"/>
        </w:rPr>
        <w:t xml:space="preserve"> virus b95-8 major rna gene region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AAGGAGAAGAGAGGCTTCCCG-CCTAGAGCATTTGCAAGTCAGGATTCTCTAAT-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62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NN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S992269 Human gammaherpesvirus 4 isolate Human herpesvirus 4 genome assembly, chromosome: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NACAGCCGTN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78 Human gammaherpesvirus 4 isolate P4-2274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NN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883786 Human gammaherpesvirus 4 isolate P12-1026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NACAGCCGTNGCCCTAGTGGTTTCG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FN545286 Human herpesvirus 4 proviral DNA for partial EBER-1 and EBER-2 promoter, cell line NC3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CCCTCTGGGAGAAGGGTATTCGGCTTGTCCG---------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27 Human gammaherpesvirus 4 UPN105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GA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28 Human gammaherpesvirus 4 UPN105_tumor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GAGAC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41 Human gammaherpesvirus 4 UPN1111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AAGTGCGGTGCTACCGACCCGAGT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087 Human gammaherpesvirus 4 UPN1926_PBMC DNA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GACCGACCCGAGA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40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11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GGGACACACCGCCAACGCTCAGTGCGGTGCTACCGACCCGAGT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41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12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CATACA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611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TW18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TCAGCCGTTGCCCTAGTGGTTTCGGACACACCGCCAACGCTCAGTGCGGTGCTACCGACCCGAGGTCAAGTCCCGGGGGAGGAGAAGAGAGGCTTCCCG-CCTAGAGCATTTGCAAGTCAGGATTCTCTAATCCCTCTGGGAGAAGGGTATTCGGCC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R063343 Human gammaherpesvirus 4 strain CV-ARG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GC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R063344 Human gammaherpesvirus 4 strain RPF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GC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56 Human herpesvirus 4 genome assembly Cheptages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ATCCCGGGGGAGGAGAAGAGAGGCTTCCCG-CCTAGAGCATTTGCAAGTCAGGATTCTCTAATCCCTCTGGGAGAAGGGTATTCGGCTTGTCCGT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82 Human herpesvirus 4 genome assembly sLCL-BL1.03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ATCCCGGGGGAGGAGAAGAGAGGCTTCCCG-CCTAGAGCATTTGCAAGTCAGGATTCTCTAATCCCTCTGGGAGAAGGGTATTCGGCTTGTCCGT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72 Human gammaherpesvirus 4 isolate eBL-Plasma-0051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ATCCCGGGGGAGGAGAAGAGAGGCTTCCCG-CCTAGAGCATTTGCAAGTCAGGATTCTCTAATCCCTCTGGGAGAAGGGTATTCGGCTTGTCCGT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28 Human gammaherpesvirus 4 isolate DF_Tonsil_T4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GC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29 Human gammaherpesvirus 4 isolate DF_Tonsil_T4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GCCCGCCAACGCTCAGTGCGGTGCTACCGACCCGAGGTCAAGTCCCGGGGGAGGAGAAGAGA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N921220 Human gammaherpesvirus 4 isolate OLP-16 EBER snRNA gene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TGGACACACCGCCAACGCTCAGTGCGGTGCTACCGACCCGAGGTCAAGTCCCGGGGGAGGAGAAGAGAGGCTTCCCG-CCTAGAGCATTTGCAAGTCAGGATTCTTTAATCCCTT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596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TW122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AAGGGAGGAGAAGAGAGGCTTCCCG-CCTAGAGCATTTGCAAGTCAGGATTCTCTAATCCCTCTA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R813005 Human gammaherpesvirus 4 isolate HC-0022 genome assembly, chromosome: EBV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TCAGTGCGGTGCTACCGACCCGAGGTCAAGTCCCGGGGGAGGAGAAGAGAGGCTTCCCG-CCTAGAGCATTTGCAAGTCAGGATTCTCTAATNNNNCTGGGAGAAGGGTATTCGGCTTGTCCGCT-------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C137018 Human herpesvirus 4 DNA, nearly complete genome, strain: HNNPC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62 Human gammaherpesvirus 4 isolate NPCT00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28190 Human herpesvirus 4 DNA, complete genome, strain: 1 LGY-C666-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43 Human herpesvirus 4 DNA, complete genome, strain: HN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46 Human herpesvirus 4 DNA, complete genome, strain: HN1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49 Human herpesvirus 4 DNA, complete genome, strain: HN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51 Human herpesvirus 4 DNA, complete genome, strain: HN1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52 Human herpesvirus 4 DNA, complete genome, strain: HN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AB850655 Human herpesvirus 4 DNA, complete genome, strain: HN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56 Human herpesvirus 4 DNA, complete genome, strain: HN1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57 Human herpesvirus 4 DNA, complete genome, strain: HN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60 Human herpesvirus 4 DNA, complete genome, strain: HN1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P019116 Human gammaherpesvirus 4 UPN2723_PBMC DNA, nearly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DQ883818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NU-20 EBER-1 and EBER-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DQ883819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NU-265 EBER-1 and EBER-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JQ009376 Human herpesvirus 4 </w:t>
      </w:r>
      <w:proofErr w:type="gramStart"/>
      <w:r w:rsidRPr="002B0AAC">
        <w:rPr>
          <w:rFonts w:ascii="Courier New" w:hAnsi="Courier New" w:cs="Courier New"/>
        </w:rPr>
        <w:t>strain</w:t>
      </w:r>
      <w:proofErr w:type="gramEnd"/>
      <w:r w:rsidRPr="002B0AAC">
        <w:rPr>
          <w:rFonts w:ascii="Courier New" w:hAnsi="Courier New" w:cs="Courier New"/>
        </w:rPr>
        <w:t xml:space="preserve"> HKNPC1,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C617875 Human herpesvirus 4 strain C666-1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T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F373730 Human herpesvirus 4 strain M81, complete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F992564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HKNPC2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F992565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HKNPC3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F992566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HKNPC4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F992567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HKNPC5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F992568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HKNPC6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F992569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HKNPC7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F992570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HKNPC8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F992571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HKNPC9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J411974 Human herpesvirus 4 isolate C666-1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385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NPC1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392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NPC9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399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NPC18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07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NPC26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10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NPC30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18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NPC44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22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NPC50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28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NPC56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38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7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50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22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59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35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514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124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518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130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576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TW70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P968260 Human herpesvirus 4 strain VGO, partial genom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T823507 Human gammaherpesvirus 4 isolate LC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KX125050 Human gammaherpesvirus 4 isolate GC-EBV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C149491 Human gammaherpesvirus 4 DNA, nearly complete genome, strain: HNNPC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C150327 Human gammaherpesvirus 4 DNA, nearly complete genome, strain: HNNPC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C150337 Human gammaherpesvirus 4 DNA, nearly complete genome, strain: HNNPC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C150338 Human gammaherpesvirus 4 DNA, nearly complete genome, strain: HNNPC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C150741 Human gammaherpesvirus 4 DNA, nearly complete genome, strain: HNNPC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C150742 Human gammaherpesvirus 4 DNA, nearly complete genome, strain: HNNPC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LC150743 Human gammaherpesvirus 4 DNA, nearly complete genome, strain: HNNPC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4224 Human herpesvirus 4 genome assembly HKN19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25 Human herpesvirus 4 genome assembly C666-1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47 Human herpesvirus 4 genome assembly HKN15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LN827549 Human herpesvirus 4 genome assembly D3201.2, </w:t>
      </w:r>
      <w:proofErr w:type="gramStart"/>
      <w:r w:rsidRPr="002B0AAC">
        <w:rPr>
          <w:rFonts w:ascii="Courier New" w:hAnsi="Courier New" w:cs="Courier New"/>
        </w:rPr>
        <w:t>segment :</w:t>
      </w:r>
      <w:proofErr w:type="gramEnd"/>
      <w:r w:rsidRPr="002B0AAC">
        <w:rPr>
          <w:rFonts w:ascii="Courier New" w:hAnsi="Courier New" w:cs="Courier New"/>
        </w:rPr>
        <w:t xml:space="preserve"> I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&gt;MG298823 Human gammaherpesvirus 4 isolate AH_Saliva_819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96 Human gammaherpesvirus 4 isolate JM_NPC_bru_L4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906 Human gammaherpesvirus 4 isolate M81_gDNA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144212 Human gammaherpesvirus 4 isolate NKTCL-SG0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144223 Human gammaherpesvirus 4 isolate NKTCL-SG1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70 Human gammaherpesvirus 4 isolate HKHD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71 Human gammaherpesvirus 4 isolate HKHD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72 Human gammaherpesvirus 4 isolate HKHD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77 Human gammaherpesvirus 4 isolate HKHD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79 Human gammaherpesvirus 4 isolate HKHD1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83 Human gammaherpesvirus 4 isolate HKHD1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85 Human gammaherpesvirus 4 isolate HKHD1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86 Human gammaherpesvirus 4 isolate HKHD1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88 Human gammaherpesvirus 4 isolate HKHD1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89 Human gammaherpesvirus 4 isolate HKHD2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90 Human gammaherpesvirus 4 isolate HKHD2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92 Human gammaherpesvirus 4 isolate HKHD2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97 Human gammaherpesvirus 4 isolate HKHD2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02 Human gammaherpesvirus 4 isolate HKHD3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03 Human gammaherpesvirus 4 isolate HKHD3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04 Human gammaherpesvirus 4 isolate HKHD3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06 Human gammaherpesvirus 4 isolate HKHD3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08 Human gammaherpesvirus 4 isolate HKHD3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09 Human gammaherpesvirus 4 isolate HKHD4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11 Human gammaherpesvirus 4 isolate HKHD4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14 Human gammaherpesvirus 4 isolate HKHD4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16 Human gammaherpesvirus 4 isolate HKHD4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18 Human gammaherpesvirus 4 isolate HKHD4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23 Human gammaherpesvirus 4 isolate HKHD5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26 Human gammaherpesvirus 4 isolate HKHD5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32 Human gammaherpesvirus 4 isolate HKHD6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33 Human gammaherpesvirus 4 isolate HKHD6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34 Human gammaherpesvirus 4 isolate HKHD6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40 Human gammaherpesvirus 4 isolate HKHD7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42 Human gammaherpesvirus 4 isolate HKHD7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47 Human gammaherpesvirus 4 isolate HKHD7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50 Human gammaherpesvirus 4 isolate HKHD8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51 Human gammaherpesvirus 4 isolate HKHD8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54 Human gammaherpesvirus 4 isolate HKHD8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55 Human gammaherpesvirus 4 isolate HKHD8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56 Human gammaherpesvirus 4 isolate HKHD8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57 Human gammaherpesvirus 4 isolate HKHD8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60 Human gammaherpesvirus 4 isolate HKHD9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61 Human gammaherpesvirus 4 isolate HKHD9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62 Human gammaherpesvirus 4 isolate HKHD9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63 Human gammaherpesvirus 4 isolate HKHD9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69 Human gammaherpesvirus 4 isolate HKHD10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71 Human gammaherpesvirus 4 isolate HKHD10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74 Human gammaherpesvirus 4 isolate HKHD10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77 Human gammaherpesvirus 4 isolate HKHD10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79 Human gammaherpesvirus 4 isolate HKHD11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80 Human gammaherpesvirus 4 isolate HKHD11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97 Human gammaherpesvirus 4 isolate HKHD12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98 Human gammaherpesvirus 4 isolate HKHD12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99 Human gammaherpesvirus 4 isolate HKHD13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00 Human gammaherpesvirus 4 isolate HKHD13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01 Human gammaherpesvirus 4 isolate HKHD13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02 Human gammaherpesvirus 4 isolate HKHD13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04 Human gammaherpesvirus 4 isolate HKHD13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09 Human gammaherpesvirus 4 isolate HKHD14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12 Human gammaherpesvirus 4 isolate HKNPC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13 Human gammaherpesvirus 4 isolate HKNPC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14 Human gammaherpesvirus 4 isolate HKNPC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15 Human gammaherpesvirus 4 isolate HKNPC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16 Human gammaherpesvirus 4 isolate HKNPC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17 Human gammaherpesvirus 4 isolate HKNPC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18 Human gammaherpesvirus 4 isolate HKNPC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19 Human gammaherpesvirus 4 isolate HKNPC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20 Human gammaherpesvirus 4 isolate HKNPC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21 Human gammaherpesvirus 4 isolate HKNPC1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22 Human gammaherpesvirus 4 isolate HKNPC1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23 Human gammaherpesvirus 4 isolate HKNPC1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24 Human gammaherpesvirus 4 isolate HKNPC1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25 Human gammaherpesvirus 4 isolate HKNPC1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26 Human gammaherpesvirus 4 isolate HKNPC1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27 Human gammaherpesvirus 4 isolate HKNPC1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28 Human gammaherpesvirus 4 isolate HKNPC1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29 Human gammaherpesvirus 4 isolate HKNPC1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30 Human gammaherpesvirus 4 isolate HKNPC1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31 Human gammaherpesvirus 4 isolate HKNPC2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32 Human gammaherpesvirus 4 isolate HKNPC2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33 Human gammaherpesvirus 4 isolate HKNPC2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34 Human gammaherpesvirus 4 isolate HKNPC2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35 Human gammaherpesvirus 4 isolate HKNPC2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36 Human gammaherpesvirus 4 isolate HKNPC2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37 Human gammaherpesvirus 4 isolate HKNPC2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38 Human gammaherpesvirus 4 isolate HKNPC2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40 Human gammaherpesvirus 4 isolate HKNPC2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41 Human gammaherpesvirus 4 isolate HKNPC3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42 Human gammaherpesvirus 4 isolate HKNPC3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43 Human gammaherpesvirus 4 isolate HKNPC3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44 Human gammaherpesvirus 4 isolate HKNPC3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45 Human gammaherpesvirus 4 isolate HKNPC3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46 Human gammaherpesvirus 4 isolate HKNPC3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47 Human gammaherpesvirus 4 isolate HKNPC3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48 Human gammaherpesvirus 4 isolate HKNPC3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49 Human gammaherpesvirus 4 isolate HKNPC3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50 Human gammaherpesvirus 4 isolate HKNPC3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52 Human gammaherpesvirus 4 isolate HKNPC4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53 Human gammaherpesvirus 4 isolate HKNPC4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55 Human gammaherpesvirus 4 isolate HKNPC4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56 Human gammaherpesvirus 4 isolate HKNPC4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57 Human gammaherpesvirus 4 isolate HKNPC4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58 Human gammaherpesvirus 4 isolate HKNPC4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59 Human gammaherpesvirus 4 isolate HKNPC4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60 Human gammaherpesvirus 4 isolate HKNPC4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61 Human gammaherpesvirus 4 isolate HKNPC5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62 Human gammaherpesvirus 4 isolate HKNPC5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63 Human gammaherpesvirus 4 isolate HKNPC5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64 Human gammaherpesvirus 4 isolate HKNPC5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65 Human gammaherpesvirus 4 isolate HKNPC5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66 Human gammaherpesvirus 4 isolate HKNPC5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67 Human gammaherpesvirus 4 isolate HKNPC5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68 Human gammaherpesvirus 4 isolate HKNPC5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69 Human gammaherpesvirus 4 isolate HKNPC5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70 Human gammaherpesvirus 4 isolate HKNPC5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71 Human gammaherpesvirus 4 isolate HKNPC6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72 Human gammaherpesvirus 4 isolate HKNPC6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73 Human gammaherpesvirus 4 isolate HKNPC6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41 Human gammaherpesvirus 4 isolate BLT00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43 Human gammaherpesvirus 4 isolate C66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58 Human gammaherpesvirus 4 isolate HLT00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65 Human gammaherpesvirus 4 isolate HS00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66 Human gammaherpesvirus 4 isolate HS00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67 Human gammaherpesvirus 4 isolate HS00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68 Human gammaherpesvirus 4 isolate HS00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70 Human gammaherpesvirus 4 isolate HS01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71 Human gammaherpesvirus 4 isolate HS01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72 Human gammaherpesvirus 4 isolate HS01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74 Human gammaherpesvirus 4 isolate HS01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76 Human gammaherpesvirus 4 isolate HS01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77 Human gammaherpesvirus 4 isolate HS02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78 Human gammaherpesvirus 4 isolate HS02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82 Human gammaherpesvirus 4 isolate HS02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83 Human gammaherpesvirus 4 isolate HS02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89 Human gammaherpesvirus 4 isolate HS03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90 Human gammaherpesvirus 4 isolate HS03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93 Human gammaherpesvirus 4 isolate HS04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95 Human gammaherpesvirus 4 isolate HS05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96 Human gammaherpesvirus 4 isolate HS05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97 Human gammaherpesvirus 4 isolate HS05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98 Human gammaherpesvirus 4 isolate HS05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99 Human gammaherpesvirus 4 isolate HS05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06 Human gammaherpesvirus 4 isolate NKLT00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08 Human gammaherpesvirus 4 isolate NNPCT00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10 Human gammaherpesvirus 4 isolate NNPCT00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11 Human gammaherpesvirus 4 isolate NNPCT00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13 Human gammaherpesvirus 4 isolate NPCP00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14 Human gammaherpesvirus 4 isolate NPCS00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15 Human gammaherpesvirus 4 isolate NPCS00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16 Human gammaherpesvirus 4 isolate NPCS003-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17 Human gammaherpesvirus 4 isolate NPCS00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18 Human gammaherpesvirus 4 isolate NPCS00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19 Human gammaherpesvirus 4 isolate NPCS00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20 Human gammaherpesvirus 4 isolate NPCS00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21 Human gammaherpesvirus 4 isolate NPCS00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22 Human gammaherpesvirus 4 isolate NPCS01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23 Human gammaherpesvirus 4 isolate NPCS01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24 Human gammaherpesvirus 4 isolate NPCS01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25 Human gammaherpesvirus 4 isolate NPCS01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26 Human gammaherpesvirus 4 isolate NPCS01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27 Human gammaherpesvirus 4 isolate NPCS01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28 Human gammaherpesvirus 4 isolate NPCS01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29 Human gammaherpesvirus 4 isolate NPCS01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30 Human gammaherpesvirus 4 isolate NPCS01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31 Human gammaherpesvirus 4 isolate NPCS02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32 Human gammaherpesvirus 4 isolate NPCS02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33 Human gammaherpesvirus 4 isolate NPCS02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34 Human gammaherpesvirus 4 isolate NPCS02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35 Human gammaherpesvirus 4 isolate NPCS02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36 Human gammaherpesvirus 4 isolate NPCS02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37 Human gammaherpesvirus 4 isolate NPCS02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38 Human gammaherpesvirus 4 isolate NPCS02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39 Human gammaherpesvirus 4 isolate NPCS02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42 Human gammaherpesvirus 4 isolate NPCS03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43 Human gammaherpesvirus 4 isolate NPCS03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45 Human gammaherpesvirus 4 isolate NPCS03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46 Human gammaherpesvirus 4 isolate NPCS03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47 Human gammaherpesvirus 4 isolate NPCS04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49 Human gammaherpesvirus 4 isolate NPCS04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50 Human gammaherpesvirus 4 isolate NPCS04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51 Human gammaherpesvirus 4 isolate NPCS04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52 Human gammaherpesvirus 4 isolate NPCS04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53 Human gammaherpesvirus 4 isolate NPCS04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55 Human gammaherpesvirus 4 isolate NPCS05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56 Human gammaherpesvirus 4 isolate NPCS05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57 Human gammaherpesvirus 4 isolate NPCS05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58 Human gammaherpesvirus 4 isolate NPCS05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60 Human gammaherpesvirus 4 isolate NPCT00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61 Human gammaherpesvirus 4 isolate NPCT00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63 Human gammaherpesvirus 4 isolate NPCT00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64 Human gammaherpesvirus 4 isolate NPCT00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65 Human gammaherpesvirus 4 isolate NPCT00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66 Human gammaherpesvirus 4 isolate NPCT00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68 Human gammaherpesvirus 4 isolate NPCT01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70 Human gammaherpesvirus 4 isolate NPCT01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71 Human gammaherpesvirus 4 isolate NPCT01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73 Human gammaherpesvirus 4 isolate NPCT01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74 Human gammaherpesvirus 4 isolate NPCT01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75 Human gammaherpesvirus 4 isolate NPCT01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76 Human gammaherpesvirus 4 isolate NPCT01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77 Human gammaherpesvirus 4 isolate NPCT020-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79 Human gammaherpesvirus 4 isolate NPCT02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80 Human gammaherpesvirus 4 isolate NPCT02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81 Human gammaherpesvirus 4 isolate NPCT02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82 Human gammaherpesvirus 4 isolate NPCT02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83 Human gammaherpesvirus 4 isolate NPCT02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86 Human gammaherpesvirus 4 isolate NPCT03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87 Human gammaherpesvirus 4 isolate NPCT03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88 Human gammaherpesvirus 4 isolate NPCT03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CTGTCCGCTA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89 Human gammaherpesvirus 4 isolate NPCT03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90 Human gammaherpesvirus 4 isolate NPCT03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91 Human gammaherpesvirus 4 isolate NPCT03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92 Human gammaherpesvirus 4 isolate NPCT03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93 Human gammaherpesvirus 4 isolate NPCT03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94 Human gammaherpesvirus 4 isolate NPCT04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95 Human gammaherpesvirus 4 isolate NPCT04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96 Human gammaherpesvirus 4 isolate NPCT04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98 Human gammaherpesvirus 4 isolate NPCT04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99 Human gammaherpesvirus 4 isolate NPCT04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01 Human gammaherpesvirus 4 isolate NPCT04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03 Human gammaherpesvirus 4 isolate NPCT05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04 Human gammaherpesvirus 4 isolate NPCT05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05 Human gammaherpesvirus 4 isolate NPCT05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06 Human gammaherpesvirus 4 isolate NPCT05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08 Human gammaherpesvirus 4 isolate NPCT05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10 Human gammaherpesvirus 4 isolate NPCT05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12 Human gammaherpesvirus 4 isolate NPCT05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14 Human gammaherpesvirus 4 isolate NPCT05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16 Human gammaherpesvirus 4 isolate NPCT05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20 Human gammaherpesvirus 4 isolate NPCT06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21 Human gammaherpesvirus 4 isolate NPCT06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22 Human gammaherpesvirus 4 isolate NPCT06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23 Human gammaherpesvirus 4 isolate NPCT06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24 Human gammaherpesvirus 4 isolate NPCT06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25 Human gammaherpesvirus 4 isolate NPCT06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26 Human gammaherpesvirus 4 isolate NPCT06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27 Human gammaherpesvirus 4 isolate NPCT07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28 Human gammaherpesvirus 4 isolate NPCT07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29 Human gammaherpesvirus 4 isolate NPCT07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30 Human gammaherpesvirus 4 isolate NPCT07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31 Human gammaherpesvirus 4 isolate NPCT07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33 Human gammaherpesvirus 4 isolate NPCT07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34 Human gammaherpesvirus 4 isolate NPCT07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35 Human gammaherpesvirus 4 isolate NPCT07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36 Human gammaherpesvirus 4 isolate NPCT07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37 Human gammaherpesvirus 4 isolate NPCT08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38 Human gammaherpesvirus 4 isolate NPCT08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39 Human gammaherpesvirus 4 isolate NPCT08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40 Human gammaherpesvirus 4 isolate NPCT08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41 Human gammaherpesvirus 4 isolate NPCT08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42 Human gammaherpesvirus 4 isolate NPCT08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43 Human gammaherpesvirus 4 isolate NPCT08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44 Human gammaherpesvirus 4 isolate NPCT08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45 Human gammaherpesvirus 4 isolate NPCT08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47 Human gammaherpesvirus 4 isolate NPCT09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48 Human gammaherpesvirus 4 isolate NPCT09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49 Human gammaherpesvirus 4 isolate NPCT09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50 Human gammaherpesvirus 4 isolate NPCT09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51 Human gammaherpesvirus 4 isolate NPCT09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52 Human gammaherpesvirus 4 isolate NPCT09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53 Human gammaherpesvirus 4 isolate NPCT09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54 Human gammaherpesvirus 4 isolate NPCT09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55 Human gammaherpesvirus 4 isolate NPCT10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56 Human gammaherpesvirus 4 isolate NPCT10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57 Human gammaherpesvirus 4 isolate NPCT10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58 Human gammaherpesvirus 4 isolate NPCT10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59 Human gammaherpesvirus 4 isolate NPCT10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60 Human gammaherpesvirus 4 isolate NPCT10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61 Human gammaherpesvirus 4 isolate NPCT10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62 Human gammaherpesvirus 4 isolate NPCT10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63 Human gammaherpesvirus 4 isolate NPCT10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64 Human gammaherpesvirus 4 isolate NPCT10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65 Human gammaherpesvirus 4 isolate NPCT11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66 Human gammaherpesvirus 4 isolate NPCT111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67 Human gammaherpesvirus 4 isolate NPCT11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68 Human gammaherpesvirus 4 isolate NPCT11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69 Human gammaherpesvirus 4 isolate NPCT11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70 Human gammaherpesvirus 4 isolate NPCT11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59 Human herpesvirus 4 DNA, complete genome, strain: HN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GAAGGGTATTCGGCTTGTCCGCTGT-TTT-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AB850648 Human herpesvirus 4 DNA, complete genome, strain: HN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A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394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NPC13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T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397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NPC16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G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06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NPC25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G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483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SDNPC64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A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547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TW28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AAGTCCCGC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 xml:space="preserve">&gt;KP195606 Human herpesvirus 4 </w:t>
      </w:r>
      <w:proofErr w:type="gramStart"/>
      <w:r w:rsidRPr="002B0AAC">
        <w:rPr>
          <w:rFonts w:ascii="Courier New" w:hAnsi="Courier New" w:cs="Courier New"/>
        </w:rPr>
        <w:t>isolate</w:t>
      </w:r>
      <w:proofErr w:type="gramEnd"/>
      <w:r w:rsidRPr="002B0AAC">
        <w:rPr>
          <w:rFonts w:ascii="Courier New" w:hAnsi="Courier New" w:cs="Courier New"/>
        </w:rPr>
        <w:t xml:space="preserve"> GDTW148 EBER1 and EBER2 genes, complete sequence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A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83 Human gammaherpesvirus 4 isolate JM_NPC_bru_17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A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88 Human gammaherpesvirus 4 isolate JM_NPC_bru_L1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A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897 Human gammaherpesvirus 4 isolate JM_NPC_bru_L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A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75 Human gammaherpesvirus 4 isolate HKHD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T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395 Human gammaherpesvirus 4 isolate HKHD26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A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417 Human gammaherpesvirus 4 isolate HKHD48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A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H590551 Human gammaherpesvirus 4 isolate HKNPC4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GGGACACACCGCCAACGCGCTGTGCGGTGCTGCCGTCCCGAGGTCAAGTCCCGGGGGAGGAGAAGAGCGGCTTCCCG-CCTAGAGCATTTGC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281 Human gammaherpesvirus 4 isolate HS02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GTCAAGTCCCGGGGGAGGAGAAGAGCGGCTTCCCG-CCTAGAGCATTTGCAAGTCAGGATTCTCTAATCCCTCTGGGAA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40 Human gammaherpesvirus 4 isolate NPCS030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G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44 Human gammaherpesvirus 4 isolate NPCS03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C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48 Human gammaherpesvirus 4 isolate NPCS04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TACACCGCCAACGCGCTGTGC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72 Human gammaherpesvirus 4 isolate NPCT014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lastRenderedPageBreak/>
        <w:t>AGGACAGCCGTTGCCCTAGTGGTTTCGGACACACCGCCAACGCGCTGTGCGGTGCTGCCGTCCCGAGGTCG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84 Human gammaherpesvirus 4 isolate NPCT028-2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T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85 Human gammaherpesvirus 4 isolate NPCT029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CCGAGT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400 Human gammaherpesvirus 4 isolate NPCT047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ACACCGCCAACGCGCTGTGCGGTGCTGCCGTCA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K540397 Human gammaherpesvirus 4 isolate NPCT043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TGGTTTCGGACGCACCGCCAACGCGCTGTGAGGTGCTGCCGTCCCGAGGTCAAGTCCCGGGGGAGGAGAAGAGCGGCTTCCCG-CCTAGAGCATTTGCAAGTCAGGATTCTCTAATCCCTCTGGGAGAAGGGTATTCGGCTTGTCCGCTATG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916 Human gammaherpesvirus 4 isolate RK_LCL_L5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CGGTTTCGGACACACCGCCAACGCGCTGTGCGGTGCTGCCGTCCCGAGGTCAAGTCCCGGGGGAGGAGAAGAGCGGCTTCCCG-CCTAGAGCAATTGAAAGTCAGGATTCTCTAATCCCTCTGGGAGAAGGGTATTCGGCTTGTCCGCTGT-TTTT</w:t>
      </w:r>
    </w:p>
    <w:p w:rsidR="00324B1D" w:rsidRPr="002B0AAC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&gt;MG298912 Human gammaherpesvirus 4 isolate RK_LCL_L2</w:t>
      </w:r>
    </w:p>
    <w:p w:rsidR="00324B1D" w:rsidRDefault="00324B1D" w:rsidP="00324B1D">
      <w:pPr>
        <w:pStyle w:val="PlainText"/>
        <w:rPr>
          <w:rFonts w:ascii="Courier New" w:hAnsi="Courier New" w:cs="Courier New"/>
        </w:rPr>
      </w:pPr>
      <w:r w:rsidRPr="002B0AAC">
        <w:rPr>
          <w:rFonts w:ascii="Courier New" w:hAnsi="Courier New" w:cs="Courier New"/>
        </w:rPr>
        <w:t>AGGACAGCCGTTGCCCTAGCGGTTTCGGACACACCGCCAACGCGCTGTGCGGTGCTGCCGTCCCGAGGTCAAGTCCCGGGGGAGGAGAAGAGCGGCTTCCCG-CCTAGAGCAATTGAAAGTCAGGATTCTCTAATCCCTCTGGGAGAAGGGTGTTCGGCTTGTCCGCTGT-TTTT</w:t>
      </w:r>
    </w:p>
    <w:p w:rsidR="00ED4575" w:rsidRDefault="00324B1D"/>
    <w:sectPr w:rsidR="00ED4575" w:rsidSect="002B0AAC"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D07"/>
    <w:rsid w:val="00324B1D"/>
    <w:rsid w:val="00636420"/>
    <w:rsid w:val="008A7D07"/>
    <w:rsid w:val="00EE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B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24B1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4B1D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B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24B1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4B1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4</Pages>
  <Words>41314</Words>
  <Characters>235490</Characters>
  <Application>Microsoft Office Word</Application>
  <DocSecurity>0</DocSecurity>
  <Lines>1962</Lines>
  <Paragraphs>552</Paragraphs>
  <ScaleCrop>false</ScaleCrop>
  <Company/>
  <LinksUpToDate>false</LinksUpToDate>
  <CharactersWithSpaces>276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Dange</dc:creator>
  <cp:keywords/>
  <dc:description/>
  <cp:lastModifiedBy>Ganesh Dange</cp:lastModifiedBy>
  <cp:revision>2</cp:revision>
  <dcterms:created xsi:type="dcterms:W3CDTF">2022-05-27T14:42:00Z</dcterms:created>
  <dcterms:modified xsi:type="dcterms:W3CDTF">2022-05-27T14:43:00Z</dcterms:modified>
</cp:coreProperties>
</file>